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OCUS       MH707257                 745 bp    DNA     linear   BCT 08-AUG-2018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FINITION  Mesoflavibacter zeaxanthinifaciens 16S ribosomal RNA gene, partial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sequence.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CCESSION   MH707257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ERSION     MH707257.1  GI:1440885400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YWORDS    .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OURCE      Mesoflavibacter zeaxanthinifaciens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ORGANISM  Mesoflavibacter zeaxanthinifaciens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Bacteria; Bacteroidetes; Flavobacteriia; Flavobacteriales;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Flavobacteriaceae; Mesoflavibacter.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FERENCE   1  (bases 1 to 745)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UTHORS   Oves,M.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     Antibacterial silver nanomaterials synthesis from CEES51 strain and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targeting biofilm formation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JOURNAL   Unpublished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FERENCE   2  (bases 1 to 745)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UTHORS   Oves,M.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TITLE     Direct Submission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JOURNAL   Submitted (01-AUG-2018) CEES KAU, King Abdulaziz University,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Building Number 4, Center of Excellence in Environmental studies,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King Abdul Aziz University, Jeddah, Makkah 21589, Saudi Arabia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MMENT     ##Assembly-Data-START##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Sequencing Technology :: Sanger dideoxy sequencing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##Assembly-Data-END##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EATURES             Location/Qualifiers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source          1..745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organism="Mesoflavibacter zeaxanthinifaciens"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mol_type="genomic DNA"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strain="CEES51"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isolation_source="Red Sea water"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db_xref="taxon:393060"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collected_by="Mohammad Oves"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rRNA            &lt;1..&gt;745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product="16S ribosomal RNA"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ORIGIN      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1 gatgaacgct agcggcaggc ttaacacatg caagtcgagg gggtaacaga gaaaagcttg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61 cttttttgct gacgaccggc gcacgggtgc gtaacgcgta tgcaatctac cttttgctga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121 gggatagccc agagaaattt ggattaatac ctcatagtat ggtgacttgg catcaagata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181 tcattaaagg ttacggcaaa agatgagcat gcgttctatt agctagttgg tgtggtaacg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 241 gcataccaag gcaacgatag ataggggtcc tgagagggag atcccccaca ctggtactga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301 gacacggacc agactcctac gggaggcagc agtgaggaat attggacaat ggaggcaact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361 ctgatccagc catgccgcgt gcaggaagac tgccctatgg gttgtaaact gcttttatac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421 aggaagaaac acctctacgt gtagaggctt gacggtactg taagaataag gatcggctaa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481 ctccgtgcca gcagccgcgg taatacggag gatccaagcg ttatccggaa tcattgggtt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541 taaagggtcc gtaggtggat aattaagtca gaggtgaaat cctgcagctt aactgtagaa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601 ttgcctttga tactggttgt cttgagttat tatgaagtag ttagaatatg tagtgtagcg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661 gtgaaatgca tagatattac atagaatacc aattgcgaag gcagattact aataatatac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721 tgacactgat gaacgaaaag agcgg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//</w:t>
      </w: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46DFC" w:rsidRDefault="00D46DFC" w:rsidP="00D46DFC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</w:rPr>
      </w:pPr>
    </w:p>
    <w:p w:rsidR="00765A2C" w:rsidRDefault="00765A2C">
      <w:pPr>
        <w:rPr>
          <w:rFonts w:hint="cs"/>
        </w:rPr>
      </w:pPr>
      <w:bookmarkStart w:id="0" w:name="_GoBack"/>
      <w:bookmarkEnd w:id="0"/>
    </w:p>
    <w:sectPr w:rsidR="00765A2C" w:rsidSect="0073049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C0MDE2M7A0NTU0MLRQ0lEKTi0uzszPAykwrAUArLBhGywAAAA="/>
  </w:docVars>
  <w:rsids>
    <w:rsidRoot w:val="00EE3BD1"/>
    <w:rsid w:val="00694444"/>
    <w:rsid w:val="00765A2C"/>
    <w:rsid w:val="00D46DFC"/>
    <w:rsid w:val="00EE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DF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DF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35642160-5B64-40B2-B478-B43BC73E6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8</Characters>
  <Application>Microsoft Office Word</Application>
  <DocSecurity>0</DocSecurity>
  <Lines>17</Lines>
  <Paragraphs>5</Paragraphs>
  <ScaleCrop>false</ScaleCrop>
  <Company>Hewlett-Packard</Company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sm1</dc:creator>
  <cp:keywords/>
  <dc:description/>
  <cp:lastModifiedBy>ovesm1</cp:lastModifiedBy>
  <cp:revision>2</cp:revision>
  <dcterms:created xsi:type="dcterms:W3CDTF">2018-08-17T12:59:00Z</dcterms:created>
  <dcterms:modified xsi:type="dcterms:W3CDTF">2018-08-17T12:59:00Z</dcterms:modified>
</cp:coreProperties>
</file>